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9AB8D" w14:textId="3B8942B8" w:rsidR="003E636B" w:rsidRPr="001607BA" w:rsidRDefault="009C1471" w:rsidP="003E636B">
      <w:pPr>
        <w:spacing w:line="480" w:lineRule="auto"/>
        <w:jc w:val="center"/>
        <w:rPr>
          <w:rFonts w:ascii="Arial" w:hAnsi="Arial" w:cs="Arial"/>
          <w:b/>
          <w:bCs/>
        </w:rPr>
      </w:pPr>
      <w:r w:rsidRPr="009C1471">
        <w:rPr>
          <w:rFonts w:ascii="Arial" w:hAnsi="Arial" w:cs="Arial"/>
          <w:b/>
          <w:bCs/>
        </w:rPr>
        <w:t xml:space="preserve">Supplementary Table </w:t>
      </w:r>
      <w:r w:rsidR="00245EC1">
        <w:rPr>
          <w:rFonts w:ascii="Arial" w:hAnsi="Arial" w:cs="Arial" w:hint="eastAsia"/>
          <w:b/>
          <w:bCs/>
        </w:rPr>
        <w:t>6</w:t>
      </w:r>
      <w:r w:rsidR="003E636B" w:rsidRPr="006C20C2">
        <w:rPr>
          <w:rFonts w:ascii="Arial" w:hAnsi="Arial" w:cs="Arial"/>
          <w:b/>
          <w:bCs/>
        </w:rPr>
        <w:t xml:space="preserve"> Top </w:t>
      </w:r>
      <w:r w:rsidR="003E636B">
        <w:rPr>
          <w:rFonts w:ascii="Arial" w:hAnsi="Arial" w:cs="Arial"/>
          <w:b/>
          <w:bCs/>
        </w:rPr>
        <w:t>20</w:t>
      </w:r>
      <w:r w:rsidR="003E636B" w:rsidRPr="006C20C2">
        <w:rPr>
          <w:rFonts w:ascii="Arial" w:hAnsi="Arial" w:cs="Arial"/>
          <w:b/>
          <w:bCs/>
        </w:rPr>
        <w:t xml:space="preserve"> </w:t>
      </w:r>
      <w:r w:rsidR="003E636B">
        <w:rPr>
          <w:rFonts w:ascii="Arial" w:hAnsi="Arial" w:cs="Arial"/>
          <w:b/>
          <w:bCs/>
          <w:sz w:val="20"/>
          <w:szCs w:val="20"/>
        </w:rPr>
        <w:t>KEGG</w:t>
      </w:r>
      <w:r w:rsidR="003E636B" w:rsidRPr="006C20C2">
        <w:rPr>
          <w:rFonts w:ascii="Arial" w:hAnsi="Arial" w:cs="Arial"/>
          <w:b/>
          <w:bCs/>
          <w:sz w:val="20"/>
          <w:szCs w:val="20"/>
        </w:rPr>
        <w:t xml:space="preserve"> </w:t>
      </w:r>
      <w:r w:rsidR="003E636B">
        <w:rPr>
          <w:rFonts w:ascii="Arial" w:hAnsi="Arial" w:cs="Arial"/>
          <w:b/>
          <w:bCs/>
          <w:sz w:val="20"/>
          <w:szCs w:val="20"/>
        </w:rPr>
        <w:t>enrichment</w:t>
      </w:r>
      <w:r w:rsidR="003E636B" w:rsidRPr="006C20C2">
        <w:rPr>
          <w:rFonts w:ascii="Arial" w:hAnsi="Arial" w:cs="Arial"/>
          <w:b/>
          <w:bCs/>
          <w:sz w:val="20"/>
          <w:szCs w:val="20"/>
        </w:rPr>
        <w:t xml:space="preserve"> results in the </w:t>
      </w:r>
      <w:r w:rsidR="00E004E2">
        <w:rPr>
          <w:rFonts w:ascii="Arial" w:hAnsi="Arial" w:cs="Arial"/>
          <w:b/>
          <w:bCs/>
          <w:sz w:val="20"/>
          <w:szCs w:val="20"/>
        </w:rPr>
        <w:t>interactions</w:t>
      </w:r>
      <w:r w:rsidR="003E636B" w:rsidRPr="006C20C2">
        <w:rPr>
          <w:rFonts w:ascii="Arial" w:hAnsi="Arial" w:cs="Arial"/>
          <w:b/>
          <w:bCs/>
          <w:sz w:val="20"/>
          <w:szCs w:val="20"/>
        </w:rPr>
        <w:t xml:space="preserve"> network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150"/>
        <w:gridCol w:w="852"/>
        <w:gridCol w:w="1152"/>
        <w:gridCol w:w="1152"/>
      </w:tblGrid>
      <w:tr w:rsidR="003E636B" w:rsidRPr="006C20C2" w14:paraId="61794945" w14:textId="77777777" w:rsidTr="009B5EBC">
        <w:trPr>
          <w:trHeight w:val="278"/>
        </w:trPr>
        <w:tc>
          <w:tcPr>
            <w:tcW w:w="31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73DF3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5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08B89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6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F524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C20C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_</w:t>
            </w:r>
            <w:r w:rsidRPr="006C20C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lue</w:t>
            </w:r>
            <w:proofErr w:type="spellEnd"/>
          </w:p>
        </w:tc>
        <w:tc>
          <w:tcPr>
            <w:tcW w:w="6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2EFC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3E636B" w:rsidRPr="006C20C2" w14:paraId="564A7328" w14:textId="77777777" w:rsidTr="009B5EBC">
        <w:trPr>
          <w:trHeight w:val="278"/>
        </w:trPr>
        <w:tc>
          <w:tcPr>
            <w:tcW w:w="310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C019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5200: Pathways in cancer</w:t>
            </w:r>
          </w:p>
        </w:tc>
        <w:tc>
          <w:tcPr>
            <w:tcW w:w="5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2455D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69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E929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.39E-09</w:t>
            </w:r>
          </w:p>
        </w:tc>
        <w:tc>
          <w:tcPr>
            <w:tcW w:w="69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A4C8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3.08E-06</w:t>
            </w:r>
          </w:p>
        </w:tc>
      </w:tr>
      <w:tr w:rsidR="003E636B" w:rsidRPr="006C20C2" w14:paraId="1A0E13FC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0130B1F5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5205: Proteoglycans in cancer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427B11C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1C26659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3.97E-0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9DD4E34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5.12E-05</w:t>
            </w:r>
          </w:p>
        </w:tc>
      </w:tr>
      <w:tr w:rsidR="003E636B" w:rsidRPr="006C20C2" w14:paraId="752689F8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29215E06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015: Rap1 signaling pathway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020DDDB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7EBCD97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4.95E-0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C3AC1B7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06383</w:t>
            </w:r>
          </w:p>
        </w:tc>
      </w:tr>
      <w:tr w:rsidR="003E636B" w:rsidRPr="006C20C2" w14:paraId="03150A2B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6287F3CA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510: Focal adhesion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4A08099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C723CDB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.16E-0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5957E23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14934</w:t>
            </w:r>
          </w:p>
        </w:tc>
      </w:tr>
      <w:tr w:rsidR="003E636B" w:rsidRPr="006C20C2" w14:paraId="3B3035D1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5933B410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5217: Basal cell carcinoma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F8FBC9B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8435B47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5.85E-0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B118BE3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75446</w:t>
            </w:r>
          </w:p>
        </w:tc>
      </w:tr>
      <w:tr w:rsidR="003E636B" w:rsidRPr="006C20C2" w14:paraId="5C27E285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438D6F2A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5166: HTLV-I infection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3EE68BD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C34E345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.17E-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3FF81EA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150125</w:t>
            </w:r>
          </w:p>
        </w:tc>
      </w:tr>
      <w:tr w:rsidR="003E636B" w:rsidRPr="006C20C2" w14:paraId="035E2BCF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0129F378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810: Regulation of actin cytoskeleton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16DEC54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1103307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.42E-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58250AF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182923</w:t>
            </w:r>
          </w:p>
        </w:tc>
      </w:tr>
      <w:tr w:rsidR="003E636B" w:rsidRPr="006C20C2" w14:paraId="464DDBA9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4EC35CB2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014: Ras signaling pathway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7C7F0DB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C6FD362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.46E-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90D1791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187523</w:t>
            </w:r>
          </w:p>
        </w:tc>
      </w:tr>
      <w:tr w:rsidR="003E636B" w:rsidRPr="006C20C2" w14:paraId="0D446001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33F0AEE6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hsa05202: Transcriptional </w:t>
            </w:r>
            <w:proofErr w:type="spellStart"/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misregulation</w:t>
            </w:r>
            <w:proofErr w:type="spellEnd"/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in cancer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372727D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89F0372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.67E-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75404AF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214789</w:t>
            </w:r>
          </w:p>
        </w:tc>
      </w:tr>
      <w:tr w:rsidR="003E636B" w:rsidRPr="006C20C2" w14:paraId="2B2DB16D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1323C335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360: Axon guidance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E048E9C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FDFE603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7.04E-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B87FE24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903254</w:t>
            </w:r>
          </w:p>
        </w:tc>
      </w:tr>
      <w:tr w:rsidR="003E636B" w:rsidRPr="006C20C2" w14:paraId="4AC18C3A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12FC704D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512: ECM-receptor interaction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96CFB4F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4F1EE86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8.36E-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0586904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.072225</w:t>
            </w:r>
          </w:p>
        </w:tc>
      </w:tr>
      <w:tr w:rsidR="003E636B" w:rsidRPr="006C20C2" w14:paraId="4416F281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7E2D7BBC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151: PI3K-Akt signaling pathway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1F0E65D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1C25C6C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9.48E-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8605E86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.21468</w:t>
            </w:r>
          </w:p>
        </w:tc>
      </w:tr>
      <w:tr w:rsidR="003E636B" w:rsidRPr="006C20C2" w14:paraId="1EB93EE5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3F6215B5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024: cAMP signaling pathway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0E7883D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D624A93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013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ED3CF00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.675588</w:t>
            </w:r>
          </w:p>
        </w:tc>
      </w:tr>
      <w:tr w:rsidR="003E636B" w:rsidRPr="006C20C2" w14:paraId="76B428EA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43AE8F76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060: Cytokine-cytokine receptor interaction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AC28B85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46F2524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0242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6F095EB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3.08168</w:t>
            </w:r>
          </w:p>
        </w:tc>
      </w:tr>
      <w:tr w:rsidR="003E636B" w:rsidRPr="006C20C2" w14:paraId="5118BAE5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7892A353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916: Melanogenesis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C908CFB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07D4D54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0263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20C68AF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3.338493</w:t>
            </w:r>
          </w:p>
        </w:tc>
      </w:tr>
      <w:tr w:rsidR="003E636B" w:rsidRPr="006C20C2" w14:paraId="012F80BF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3CC6BB4F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974: Protein digestion and absorption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F0C908E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0125CAC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0320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B79F818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4.054441</w:t>
            </w:r>
          </w:p>
        </w:tc>
      </w:tr>
      <w:tr w:rsidR="003E636B" w:rsidRPr="006C20C2" w14:paraId="6F3680D3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166AD291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4010: MAPK signaling pathway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B1CBA7A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82AA955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0383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7AEFD41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4.828249</w:t>
            </w:r>
          </w:p>
        </w:tc>
      </w:tr>
      <w:tr w:rsidR="003E636B" w:rsidRPr="006C20C2" w14:paraId="0949AF35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18F9132B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hsa04310: </w:t>
            </w:r>
            <w:proofErr w:type="spellStart"/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Wnt</w:t>
            </w:r>
            <w:proofErr w:type="spellEnd"/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6611D7B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6B4CEBF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0443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16C7824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5.568924</w:t>
            </w:r>
          </w:p>
        </w:tc>
      </w:tr>
      <w:tr w:rsidR="003E636B" w:rsidRPr="006C20C2" w14:paraId="79D66609" w14:textId="77777777" w:rsidTr="009B5EBC">
        <w:trPr>
          <w:trHeight w:val="278"/>
        </w:trPr>
        <w:tc>
          <w:tcPr>
            <w:tcW w:w="3101" w:type="pct"/>
            <w:shd w:val="clear" w:color="auto" w:fill="auto"/>
            <w:noWrap/>
            <w:vAlign w:val="center"/>
            <w:hideMark/>
          </w:tcPr>
          <w:p w14:paraId="6AD34B95" w14:textId="77777777" w:rsidR="003E636B" w:rsidRPr="006C20C2" w:rsidRDefault="003E636B" w:rsidP="005E07CC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hsa05214: Glioma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7079055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838FACD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0.00498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CFA4FDC" w14:textId="77777777" w:rsidR="003E636B" w:rsidRPr="006C20C2" w:rsidRDefault="003E636B" w:rsidP="005E07CC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C20C2">
              <w:rPr>
                <w:rFonts w:ascii="Arial" w:eastAsia="等线" w:hAnsi="Arial" w:cs="Arial"/>
                <w:color w:val="000000"/>
                <w:kern w:val="0"/>
                <w:sz w:val="22"/>
              </w:rPr>
              <w:t>6.243776</w:t>
            </w:r>
          </w:p>
        </w:tc>
      </w:tr>
    </w:tbl>
    <w:p w14:paraId="4452C0D2" w14:textId="77777777" w:rsidR="00AB1A13" w:rsidRDefault="00AB1A13"/>
    <w:sectPr w:rsidR="00AB1A1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1CC05" w14:textId="77777777" w:rsidR="000730D2" w:rsidRDefault="000730D2" w:rsidP="00E004E2">
      <w:r>
        <w:separator/>
      </w:r>
    </w:p>
  </w:endnote>
  <w:endnote w:type="continuationSeparator" w:id="0">
    <w:p w14:paraId="42B0D780" w14:textId="77777777" w:rsidR="000730D2" w:rsidRDefault="000730D2" w:rsidP="00E00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2705B" w14:textId="77777777" w:rsidR="000730D2" w:rsidRDefault="000730D2" w:rsidP="00E004E2">
      <w:r>
        <w:separator/>
      </w:r>
    </w:p>
  </w:footnote>
  <w:footnote w:type="continuationSeparator" w:id="0">
    <w:p w14:paraId="4403EE18" w14:textId="77777777" w:rsidR="000730D2" w:rsidRDefault="000730D2" w:rsidP="00E00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NTS2MDY0NTU0NDZU0lEKTi0uzszPAykwqQUAHbh0KCwAAAA="/>
    <w:docVar w:name="KY_MEDREF_DOCUID" w:val="{F8460AE1-5C2F-4711-BA5B-099750F4D4B2}"/>
    <w:docVar w:name="KY_MEDREF_VERSION" w:val="3"/>
  </w:docVars>
  <w:rsids>
    <w:rsidRoot w:val="00BB09D4"/>
    <w:rsid w:val="000730D2"/>
    <w:rsid w:val="00245EC1"/>
    <w:rsid w:val="003E636B"/>
    <w:rsid w:val="005E07CC"/>
    <w:rsid w:val="007A2230"/>
    <w:rsid w:val="009C1471"/>
    <w:rsid w:val="00AB1A13"/>
    <w:rsid w:val="00BB09D4"/>
    <w:rsid w:val="00E004E2"/>
    <w:rsid w:val="00EA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7C8DB"/>
  <w15:chartTrackingRefBased/>
  <w15:docId w15:val="{2285CD2E-5AB0-45F6-9FDA-70EA7F67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36B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4E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4E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捷</dc:creator>
  <cp:keywords/>
  <dc:description/>
  <cp:lastModifiedBy>王 捷</cp:lastModifiedBy>
  <cp:revision>6</cp:revision>
  <dcterms:created xsi:type="dcterms:W3CDTF">2021-04-23T11:36:00Z</dcterms:created>
  <dcterms:modified xsi:type="dcterms:W3CDTF">2021-09-03T08:44:00Z</dcterms:modified>
</cp:coreProperties>
</file>